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E89" w:rsidRDefault="00876E89" w:rsidP="00876E8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E434ED"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able: Established program cohort: </w:t>
      </w:r>
      <w:r>
        <w:rPr>
          <w:rFonts w:ascii="Times New Roman" w:hAnsi="Times New Roman"/>
          <w:sz w:val="24"/>
          <w:szCs w:val="24"/>
          <w:lang w:val="en-US"/>
        </w:rPr>
        <w:t>Descriptive statistics for the DMP-group and the control-group before and after matching.</w:t>
      </w:r>
    </w:p>
    <w:tbl>
      <w:tblPr>
        <w:tblW w:w="957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4"/>
        <w:gridCol w:w="1200"/>
        <w:gridCol w:w="1200"/>
        <w:gridCol w:w="1200"/>
        <w:gridCol w:w="1200"/>
        <w:gridCol w:w="1200"/>
        <w:gridCol w:w="1200"/>
      </w:tblGrid>
      <w:tr w:rsidR="00876E89" w:rsidTr="00876E89">
        <w:trPr>
          <w:trHeight w:val="315"/>
        </w:trPr>
        <w:tc>
          <w:tcPr>
            <w:tcW w:w="2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tching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parameters</w:t>
            </w:r>
            <w:proofErr w:type="spellEnd"/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DMP-group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=3087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Control-group</w:t>
            </w:r>
          </w:p>
        </w:tc>
      </w:tr>
      <w:tr w:rsidR="00876E89" w:rsidTr="00876E8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befor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tching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after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tching</w:t>
            </w:r>
            <w:proofErr w:type="spellEnd"/>
          </w:p>
        </w:tc>
      </w:tr>
      <w:tr w:rsidR="00876E89" w:rsidTr="00876E8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=117062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=9261</w:t>
            </w:r>
          </w:p>
        </w:tc>
      </w:tr>
      <w:tr w:rsidR="00876E89" w:rsidTr="00876E89">
        <w:trPr>
          <w:trHeight w:val="9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a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(SD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% 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dian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(min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x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a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(SD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% 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dian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(min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x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)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a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(SD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% 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dian</w:t>
            </w:r>
          </w:p>
          <w:p w:rsidR="00876E89" w:rsidRDefault="00876E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(min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x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)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8.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59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7.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4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7.5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mal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2.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108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2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85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2.5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ag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4 (1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4 (18-9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8 (1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9 (18-99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4 (1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4 (18-97)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prescription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fe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5.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82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1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5.2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on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04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6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61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5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1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6.1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-7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4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.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00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8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.1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8-14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13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1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8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5-30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68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6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1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&gt;30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04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7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9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&gt;0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7 (16.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BC64F7" w:rsidP="00BC64F7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7 </w:t>
            </w:r>
            <w:r w:rsidR="00876E89">
              <w:rPr>
                <w:rFonts w:ascii="Times New Roman" w:hAnsi="Times New Roman"/>
                <w:sz w:val="20"/>
                <w:szCs w:val="24"/>
                <w:lang w:eastAsia="de-AT"/>
              </w:rPr>
              <w:t>(</w:t>
            </w: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  <w:r w:rsidR="00876E89">
              <w:rPr>
                <w:rFonts w:ascii="Times New Roman" w:hAnsi="Times New Roman"/>
                <w:sz w:val="20"/>
                <w:szCs w:val="24"/>
                <w:lang w:eastAsia="de-AT"/>
              </w:rPr>
              <w:t>-17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6 (19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BC64F7" w:rsidP="00BC64F7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  <w:r w:rsidR="00876E89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  <w:r w:rsidR="00876E89">
              <w:rPr>
                <w:rFonts w:ascii="Times New Roman" w:hAnsi="Times New Roman"/>
                <w:sz w:val="20"/>
                <w:szCs w:val="24"/>
                <w:lang w:eastAsia="de-AT"/>
              </w:rPr>
              <w:t>-39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4 (15.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BC64F7" w:rsidP="00BC64F7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  <w:r w:rsidR="00876E89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  <w:r w:rsidR="00876E89">
              <w:rPr>
                <w:rFonts w:ascii="Times New Roman" w:hAnsi="Times New Roman"/>
                <w:sz w:val="20"/>
                <w:szCs w:val="24"/>
                <w:lang w:eastAsia="de-AT"/>
              </w:rPr>
              <w:t>-235)</w:t>
            </w:r>
          </w:p>
        </w:tc>
      </w:tr>
      <w:tr w:rsidR="00876E89" w:rsidTr="00876E89">
        <w:trPr>
          <w:trHeight w:val="52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osts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(€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22 (471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636 </w:t>
            </w:r>
          </w:p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(15-9089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621 (548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881 </w:t>
            </w:r>
          </w:p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(7-19356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11 (4427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709 </w:t>
            </w:r>
          </w:p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(11-106900)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therapy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for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on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8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.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5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OAD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onl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09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7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232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0.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30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8.1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Insulin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onl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3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29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8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4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ombinatio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.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63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prescript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3A, C03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1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3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7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5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4.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432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7.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6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4.2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7B, C07C, C07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45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5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1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8 (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except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C08CA0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9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2.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024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5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2.9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9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0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6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313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8.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4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6.7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9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9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5.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060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6.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40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6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9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5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39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7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.6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09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5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88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8.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8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8.2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10AA, C10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6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0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28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3.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66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0.4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10-other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63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3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7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9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826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9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9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06A, N06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8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596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2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0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.8</w:t>
            </w:r>
          </w:p>
        </w:tc>
      </w:tr>
      <w:tr w:rsidR="00876E89" w:rsidTr="00876E89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2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0.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421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0.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8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.6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M01A, M01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6.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205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4.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28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6.3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ischarge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iagnosis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tot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1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7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ischarge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iagnosi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E10-E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5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3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lastRenderedPageBreak/>
              <w:t>E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3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G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G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30-H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4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I10-I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8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I20-I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7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1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I42-I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3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3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I61-I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3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I70-I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3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17-N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5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R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1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T05.3-T05.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T13.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admiss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6E89" w:rsidRDefault="00876E89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04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6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61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5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1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6.1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4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8.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.1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6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.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8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&gt;2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7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.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</w:tr>
      <w:tr w:rsidR="00876E89" w:rsidTr="00876E89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6E89" w:rsidRDefault="00876E89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admissions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&gt;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9 (1.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 (1-1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1 (2.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 (1-83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 (2.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E89" w:rsidRDefault="00876E89">
            <w:pPr>
              <w:spacing w:after="0"/>
              <w:ind w:firstLine="214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 (1-83)</w:t>
            </w:r>
          </w:p>
        </w:tc>
      </w:tr>
    </w:tbl>
    <w:p w:rsidR="004F3C6C" w:rsidRDefault="004F3C6C"/>
    <w:sectPr w:rsidR="004F3C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E89"/>
    <w:rsid w:val="00204512"/>
    <w:rsid w:val="004F3C6C"/>
    <w:rsid w:val="00876E89"/>
    <w:rsid w:val="008B115C"/>
    <w:rsid w:val="00BC64F7"/>
    <w:rsid w:val="00E4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B73BE1-02A2-4E55-A227-D3D7C0D04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6E8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6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64F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2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l Regina</dc:creator>
  <cp:keywords/>
  <dc:description/>
  <cp:lastModifiedBy>Riedl Regina</cp:lastModifiedBy>
  <cp:revision>3</cp:revision>
  <dcterms:created xsi:type="dcterms:W3CDTF">2022-10-19T11:51:00Z</dcterms:created>
  <dcterms:modified xsi:type="dcterms:W3CDTF">2022-10-19T11:52:00Z</dcterms:modified>
</cp:coreProperties>
</file>